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XSpec="center" w:tblpY="-420"/>
        <w:tblW w:w="136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683"/>
        <w:gridCol w:w="2002"/>
        <w:gridCol w:w="1899"/>
        <w:gridCol w:w="1645"/>
        <w:gridCol w:w="1417"/>
        <w:gridCol w:w="1418"/>
        <w:gridCol w:w="1473"/>
      </w:tblGrid>
      <w:tr w:rsidR="004F7647" w:rsidRPr="00814FC2" w14:paraId="5BBA8431" w14:textId="39AD006A" w:rsidTr="00710221">
        <w:trPr>
          <w:trHeight w:val="33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F4323" w14:textId="58B20D34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ioimpedance parameters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8A167" w14:textId="77777777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verall </w:t>
            </w:r>
          </w:p>
          <w:p w14:paraId="69AF425F" w14:textId="38F2D380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69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F211A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ctive disease </w:t>
            </w:r>
          </w:p>
          <w:p w14:paraId="69C641C0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2)</w:t>
            </w:r>
          </w:p>
          <w:p w14:paraId="13A2B4EE" w14:textId="2804935B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a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C3C4C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ntrolled disease </w:t>
            </w:r>
          </w:p>
          <w:p w14:paraId="58B6FE5C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3)</w:t>
            </w:r>
          </w:p>
          <w:p w14:paraId="18BEC97C" w14:textId="1C82AF9C" w:rsidR="004F7647" w:rsidRP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F764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b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A5882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ured disease</w:t>
            </w:r>
          </w:p>
          <w:p w14:paraId="45A2D88C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4)</w:t>
            </w:r>
          </w:p>
          <w:p w14:paraId="0F8CB2DC" w14:textId="1022DF98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c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3A5F3" w14:textId="77777777" w:rsidR="004F7647" w:rsidRPr="004961EE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1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a) vs (b)</w:t>
            </w:r>
          </w:p>
          <w:p w14:paraId="76924081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8799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  <w:p w14:paraId="085DBF61" w14:textId="5BD42671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17DFC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a) vs (c)</w:t>
            </w:r>
          </w:p>
          <w:p w14:paraId="7DA82828" w14:textId="110B26C2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A9DC4" w14:textId="77777777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b) vs (c)</w:t>
            </w:r>
          </w:p>
          <w:p w14:paraId="3CF5C0C5" w14:textId="24E3585F" w:rsid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4F7647" w:rsidRPr="00814FC2" w14:paraId="2FEA5C80" w14:textId="3AF10C60" w:rsidTr="00710221">
        <w:trPr>
          <w:trHeight w:val="251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32E40" w14:textId="738BE5F6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z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FD4F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hm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1F33D" w14:textId="06503487" w:rsidR="004F7647" w:rsidRPr="004C464B" w:rsidRDefault="004C464B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0.0</w:t>
            </w:r>
            <w:r w:rsidR="004F7647"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</w:t>
            </w:r>
            <w:r w:rsidR="004F7647"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="004F7647"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F7647"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BD2E98" w14:textId="4EDFC047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0.1 (343.8-435.4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3FC99" w14:textId="78C99C32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8.5 (345.4-471.8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67933" w14:textId="5DB75B4B" w:rsidR="004F7647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3.5 (428.5-543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256F0C" w14:textId="23B66968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EB051D" w14:textId="64171FFC" w:rsidR="004F7647" w:rsidRP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F764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748B4D" w14:textId="67ABE17C" w:rsidR="004F7647" w:rsidRPr="004F7647" w:rsidRDefault="004F7647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F764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38</w:t>
            </w:r>
          </w:p>
        </w:tc>
      </w:tr>
      <w:tr w:rsidR="004F7647" w:rsidRPr="00814FC2" w14:paraId="513DD1E8" w14:textId="2E10ED4E" w:rsidTr="00710221">
        <w:trPr>
          <w:trHeight w:val="129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1FE28C" w14:textId="5901F8B0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FD4F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hm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2DFB7" w14:textId="1E3988CA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</w:t>
            </w:r>
            <w:r w:rsid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 w:rsid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D3490" w14:textId="659D411C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6 (39.8-45.4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66449" w14:textId="7CA3858A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9 (36.4-49.7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E3CBC" w14:textId="20D7E779" w:rsidR="004F7647" w:rsidRDefault="0086724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1 (42.9-54.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172E8F" w14:textId="359458C5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B05804" w14:textId="3629B189" w:rsidR="004F7647" w:rsidRPr="00867241" w:rsidRDefault="00867241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72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C8521" w14:textId="5B7B373D" w:rsidR="004F7647" w:rsidRDefault="0086724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6</w:t>
            </w:r>
          </w:p>
        </w:tc>
      </w:tr>
      <w:tr w:rsidR="004F7647" w:rsidRPr="00814FC2" w14:paraId="2C4424F7" w14:textId="103C1AE2" w:rsidTr="00710221">
        <w:trPr>
          <w:trHeight w:val="251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93B1E" w14:textId="342A8323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z/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4F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hm/m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DB574" w14:textId="593E41CA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</w:t>
            </w:r>
            <w:r w:rsid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8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70EE3" w14:textId="0394782D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</w:t>
            </w: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.9-260.7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2FBF2" w14:textId="652947E1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.7 (199.1-285.8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DBB474" w14:textId="5E372DB8" w:rsidR="004F7647" w:rsidRDefault="0008775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6.0 (248.3-327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FCC67" w14:textId="7E0CB07D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E67AF6" w14:textId="7F19C90A" w:rsidR="004F7647" w:rsidRPr="00087751" w:rsidRDefault="00087751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877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0060C" w14:textId="27A39F91" w:rsidR="004F7647" w:rsidRDefault="0008775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  <w:r w:rsidR="000E32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4F7647" w:rsidRPr="00814FC2" w14:paraId="7A267840" w14:textId="6954F22B" w:rsidTr="00710221">
        <w:trPr>
          <w:trHeight w:val="15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B5D43" w14:textId="57722A4F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c/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4F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hm/m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5A71B" w14:textId="72BEEDC1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D38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2.</w:t>
            </w:r>
            <w:r w:rsidR="009D38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="009D38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42048" w14:textId="464A8A47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4 (22.2-28.2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EFAEC" w14:textId="3052AF1F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 (21.1-29.7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BE31C" w14:textId="33A421C3" w:rsidR="004F7647" w:rsidRDefault="0008775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6 (25.2-32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EBB8B" w14:textId="52A6A885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75C08" w14:textId="604563C7" w:rsidR="004F7647" w:rsidRDefault="0008775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B468A" w14:textId="1A712101" w:rsidR="004F7647" w:rsidRDefault="0008775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5</w:t>
            </w:r>
          </w:p>
        </w:tc>
      </w:tr>
      <w:tr w:rsidR="004F7647" w:rsidRPr="00814FC2" w14:paraId="596C479D" w14:textId="492E240D" w:rsidTr="00710221">
        <w:trPr>
          <w:trHeight w:val="146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0355F" w14:textId="14BF3E54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 (°)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C5CBF" w14:textId="0E62D276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(5.</w:t>
            </w:r>
            <w:r w:rsidR="009D38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9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2DBA1" w14:textId="6CF19251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8-6.9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65CAA" w14:textId="33FA30A4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(5.4-6.7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72A9E" w14:textId="115E7AD5" w:rsidR="004F7647" w:rsidRDefault="00230BA4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4.9-7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16F2B" w14:textId="1D649F7C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D6C078" w14:textId="2CD0625B" w:rsidR="004F7647" w:rsidRDefault="00230BA4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29F3BF" w14:textId="75F658B6" w:rsidR="004F7647" w:rsidRDefault="00230BA4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2</w:t>
            </w:r>
          </w:p>
        </w:tc>
      </w:tr>
      <w:tr w:rsidR="004F7647" w:rsidRPr="00814FC2" w14:paraId="61D5F81C" w14:textId="0678A4E1" w:rsidTr="00710221">
        <w:trPr>
          <w:trHeight w:val="126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C428D" w14:textId="12EDA697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4F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1D7E9" w14:textId="6F8A47C0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F523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7.</w:t>
            </w:r>
            <w:r w:rsidR="00F523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</w:t>
            </w:r>
            <w:r w:rsidR="00F523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50ACB" w14:textId="7017238E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8 (39.0-56.2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BDF0B" w14:textId="3227A0BE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9 (36.4-54.3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E2FB5" w14:textId="62924F5B" w:rsidR="004F7647" w:rsidRDefault="007E58B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5 (37.0-49.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A3577" w14:textId="1D3ACFAF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071AA1" w14:textId="29C6AF69" w:rsidR="004F7647" w:rsidRDefault="007E58B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A11F2" w14:textId="1D51C7D4" w:rsidR="004F7647" w:rsidRDefault="007E58B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0</w:t>
            </w:r>
          </w:p>
        </w:tc>
      </w:tr>
      <w:tr w:rsidR="004F7647" w:rsidRPr="00814FC2" w14:paraId="4828F5E9" w14:textId="636F5252" w:rsidTr="00710221">
        <w:trPr>
          <w:trHeight w:val="126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CA9D3" w14:textId="19EBCD70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W (%)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BE8F4" w14:textId="4EBE8317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F523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5.</w:t>
            </w:r>
            <w:r w:rsidR="00F523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7.</w:t>
            </w:r>
            <w:r w:rsidR="00F523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54C8A9" w14:textId="022D5239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4 (55.8-67.2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2C426" w14:textId="61AF89E9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1 (55.9-68.3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4C34E" w14:textId="1D20B06A" w:rsidR="004F7647" w:rsidRDefault="00EA00E0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7 (52.0-60.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08DACC" w14:textId="10B9295E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D6B3C3" w14:textId="3A87EF45" w:rsidR="004F7647" w:rsidRPr="00EA00E0" w:rsidRDefault="00EA00E0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00E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5F2B9" w14:textId="5A9B15AD" w:rsidR="004F7647" w:rsidRPr="00EA00E0" w:rsidRDefault="00EA00E0" w:rsidP="007102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00E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4F7647" w:rsidRPr="00814FC2" w14:paraId="2E69A386" w14:textId="1F2D825E" w:rsidTr="00710221">
        <w:trPr>
          <w:trHeight w:val="126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AF346" w14:textId="273CEFE5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,</w:t>
            </w: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4F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3BF16" w14:textId="53D32630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5-23.6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669617" w14:textId="1DB49F2E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 (17.5-23.6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8EE29" w14:textId="0B814DBA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1 (18.1-23.5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7F253" w14:textId="265C1EF2" w:rsidR="004F7647" w:rsidRDefault="007F3B84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2 (17.0-24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D1207" w14:textId="5C755E1A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1C2FE" w14:textId="7EC6C7E6" w:rsidR="004F7647" w:rsidRDefault="007F3B84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F1DDA" w14:textId="64655AC6" w:rsidR="004F7647" w:rsidRDefault="007F3B84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7</w:t>
            </w:r>
          </w:p>
        </w:tc>
      </w:tr>
      <w:tr w:rsidR="004F7647" w:rsidRPr="00814FC2" w14:paraId="349A2CB1" w14:textId="0358F589" w:rsidTr="00710221">
        <w:trPr>
          <w:trHeight w:val="126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E21DC" w14:textId="12F52319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45AB05" w14:textId="44E9013D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9 (4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8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EBE34" w14:textId="52CB0599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9 (41.8-46.6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38D23" w14:textId="17507E34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9 (42.4-48.8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41712B" w14:textId="5C2B8C14" w:rsidR="004F7647" w:rsidRDefault="00B741C3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1 (41.4-51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0303D" w14:textId="4F081CB0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121FE4" w14:textId="68450CEE" w:rsidR="004F7647" w:rsidRDefault="00B741C3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D04B3C" w14:textId="0A76A508" w:rsidR="004F7647" w:rsidRDefault="00B741C3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3</w:t>
            </w:r>
          </w:p>
        </w:tc>
      </w:tr>
      <w:tr w:rsidR="004F7647" w:rsidRPr="00814FC2" w14:paraId="0ACD6C8E" w14:textId="7FE2F4B1" w:rsidTr="00710221">
        <w:trPr>
          <w:trHeight w:val="126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33441" w14:textId="5AF28925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, </w:t>
            </w:r>
            <w:r w:rsidRPr="00FD4F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87861" w14:textId="69741DA3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F081D" w14:textId="04C239E0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4 (20.4-32.7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72970" w14:textId="1170997F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9 (28.9-32.0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94081" w14:textId="004F6EB9" w:rsidR="004F7647" w:rsidRDefault="008B03B6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5 (18.1-28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817F22" w14:textId="3A9F414F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6C587" w14:textId="5EDF61E0" w:rsidR="004F7647" w:rsidRDefault="008B03B6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21779" w14:textId="04FAE096" w:rsidR="004F7647" w:rsidRDefault="008B03B6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5</w:t>
            </w:r>
          </w:p>
        </w:tc>
      </w:tr>
      <w:tr w:rsidR="004F7647" w:rsidRPr="00814FC2" w14:paraId="6A4B9D0D" w14:textId="56DB4975" w:rsidTr="00710221">
        <w:trPr>
          <w:trHeight w:val="126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68E03" w14:textId="5EA3CC4B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814F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62E9E5" w14:textId="5F4B692C" w:rsidR="004F7647" w:rsidRPr="004C464B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1 (5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8.</w:t>
            </w:r>
            <w:r w:rsidR="0025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C46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3EA1A" w14:textId="64CD19D4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2 (53.4-58.2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8E7A7" w14:textId="6380141C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1 (51.3-57.8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8B573F" w14:textId="2284A95C" w:rsidR="004F7647" w:rsidRDefault="004745E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9 (48.4-58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F0F0E" w14:textId="344C4F4F" w:rsidR="004F7647" w:rsidRPr="00814FC2" w:rsidRDefault="004F7647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0C8A13" w14:textId="76E8595F" w:rsidR="004F7647" w:rsidRDefault="004745E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DF8CD" w14:textId="2BE2A46E" w:rsidR="004F7647" w:rsidRDefault="004745E1" w:rsidP="007102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3</w:t>
            </w:r>
          </w:p>
        </w:tc>
      </w:tr>
    </w:tbl>
    <w:p w14:paraId="447C1AD4" w14:textId="77777777" w:rsidR="00677548" w:rsidRPr="00814FC2" w:rsidRDefault="00677548" w:rsidP="001A0461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sectPr w:rsidR="00677548" w:rsidRPr="00814FC2" w:rsidSect="004F764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3F"/>
    <w:rsid w:val="000058D9"/>
    <w:rsid w:val="000455B3"/>
    <w:rsid w:val="0006735A"/>
    <w:rsid w:val="00087751"/>
    <w:rsid w:val="00087EDE"/>
    <w:rsid w:val="00094469"/>
    <w:rsid w:val="000E3253"/>
    <w:rsid w:val="000F09D5"/>
    <w:rsid w:val="00115911"/>
    <w:rsid w:val="00160480"/>
    <w:rsid w:val="00186A87"/>
    <w:rsid w:val="001A0461"/>
    <w:rsid w:val="001D623F"/>
    <w:rsid w:val="001E1FFD"/>
    <w:rsid w:val="001F1C84"/>
    <w:rsid w:val="00230BA4"/>
    <w:rsid w:val="00233BB1"/>
    <w:rsid w:val="00255E9D"/>
    <w:rsid w:val="0025733D"/>
    <w:rsid w:val="00264D2C"/>
    <w:rsid w:val="002B5407"/>
    <w:rsid w:val="00312AC3"/>
    <w:rsid w:val="003204DC"/>
    <w:rsid w:val="0032450B"/>
    <w:rsid w:val="003576E2"/>
    <w:rsid w:val="003751AA"/>
    <w:rsid w:val="00450F15"/>
    <w:rsid w:val="00455FA5"/>
    <w:rsid w:val="004745E1"/>
    <w:rsid w:val="004B2126"/>
    <w:rsid w:val="004C464B"/>
    <w:rsid w:val="004F7647"/>
    <w:rsid w:val="005128C5"/>
    <w:rsid w:val="005167B9"/>
    <w:rsid w:val="0056594F"/>
    <w:rsid w:val="0066029F"/>
    <w:rsid w:val="00677548"/>
    <w:rsid w:val="006909A8"/>
    <w:rsid w:val="006C7709"/>
    <w:rsid w:val="00706770"/>
    <w:rsid w:val="00710221"/>
    <w:rsid w:val="0073251C"/>
    <w:rsid w:val="007B3B3E"/>
    <w:rsid w:val="007C54B5"/>
    <w:rsid w:val="007D6778"/>
    <w:rsid w:val="007E1AE5"/>
    <w:rsid w:val="007E58B1"/>
    <w:rsid w:val="007F3B84"/>
    <w:rsid w:val="00812364"/>
    <w:rsid w:val="00814FC2"/>
    <w:rsid w:val="00867241"/>
    <w:rsid w:val="00895B88"/>
    <w:rsid w:val="008B03B6"/>
    <w:rsid w:val="008C29A4"/>
    <w:rsid w:val="0090631A"/>
    <w:rsid w:val="009154C1"/>
    <w:rsid w:val="0093559B"/>
    <w:rsid w:val="00952F89"/>
    <w:rsid w:val="009A07A3"/>
    <w:rsid w:val="009D0C9D"/>
    <w:rsid w:val="009D383F"/>
    <w:rsid w:val="00A2062F"/>
    <w:rsid w:val="00A35007"/>
    <w:rsid w:val="00AF422C"/>
    <w:rsid w:val="00AF789C"/>
    <w:rsid w:val="00B24D5E"/>
    <w:rsid w:val="00B4007F"/>
    <w:rsid w:val="00B50436"/>
    <w:rsid w:val="00B55499"/>
    <w:rsid w:val="00B741C3"/>
    <w:rsid w:val="00B94A46"/>
    <w:rsid w:val="00BA6B02"/>
    <w:rsid w:val="00BE7F25"/>
    <w:rsid w:val="00BF2C12"/>
    <w:rsid w:val="00C10918"/>
    <w:rsid w:val="00C754AC"/>
    <w:rsid w:val="00C83A5A"/>
    <w:rsid w:val="00C94608"/>
    <w:rsid w:val="00CD2FFB"/>
    <w:rsid w:val="00CE0E0A"/>
    <w:rsid w:val="00CF7768"/>
    <w:rsid w:val="00D418AE"/>
    <w:rsid w:val="00D80966"/>
    <w:rsid w:val="00DC45F9"/>
    <w:rsid w:val="00E7365C"/>
    <w:rsid w:val="00E738AC"/>
    <w:rsid w:val="00E812BB"/>
    <w:rsid w:val="00E861FD"/>
    <w:rsid w:val="00EA00E0"/>
    <w:rsid w:val="00EA50E9"/>
    <w:rsid w:val="00EC3396"/>
    <w:rsid w:val="00F12F59"/>
    <w:rsid w:val="00F52328"/>
    <w:rsid w:val="00F6449C"/>
    <w:rsid w:val="00F654EC"/>
    <w:rsid w:val="00F739B0"/>
    <w:rsid w:val="00F96D9F"/>
    <w:rsid w:val="00FB3F4C"/>
    <w:rsid w:val="00FC455F"/>
    <w:rsid w:val="00FD1F43"/>
    <w:rsid w:val="00FD4FD8"/>
    <w:rsid w:val="00FE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392DD"/>
  <w15:chartTrackingRefBased/>
  <w15:docId w15:val="{A2EBDE5F-FE71-483E-9734-7C05294AC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7768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F"/>
      <w:kern w:val="3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D623F"/>
    <w:pPr>
      <w:keepNext/>
      <w:keepLines/>
      <w:widowControl/>
      <w:suppressAutoHyphens w:val="0"/>
      <w:autoSpaceDN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623F"/>
    <w:pPr>
      <w:keepNext/>
      <w:keepLines/>
      <w:widowControl/>
      <w:suppressAutoHyphens w:val="0"/>
      <w:autoSpaceDN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D623F"/>
    <w:pPr>
      <w:keepNext/>
      <w:keepLines/>
      <w:widowControl/>
      <w:suppressAutoHyphens w:val="0"/>
      <w:autoSpaceDN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D623F"/>
    <w:pPr>
      <w:keepNext/>
      <w:keepLines/>
      <w:widowControl/>
      <w:suppressAutoHyphens w:val="0"/>
      <w:autoSpaceDN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D623F"/>
    <w:pPr>
      <w:keepNext/>
      <w:keepLines/>
      <w:widowControl/>
      <w:suppressAutoHyphens w:val="0"/>
      <w:autoSpaceDN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D623F"/>
    <w:pPr>
      <w:keepNext/>
      <w:keepLines/>
      <w:widowControl/>
      <w:suppressAutoHyphens w:val="0"/>
      <w:autoSpaceDN/>
      <w:spacing w:before="4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D623F"/>
    <w:pPr>
      <w:keepNext/>
      <w:keepLines/>
      <w:widowControl/>
      <w:suppressAutoHyphens w:val="0"/>
      <w:autoSpaceDN/>
      <w:spacing w:before="4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D623F"/>
    <w:pPr>
      <w:keepNext/>
      <w:keepLines/>
      <w:widowControl/>
      <w:suppressAutoHyphens w:val="0"/>
      <w:autoSpaceDN/>
      <w:spacing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D623F"/>
    <w:pPr>
      <w:keepNext/>
      <w:keepLines/>
      <w:widowControl/>
      <w:suppressAutoHyphens w:val="0"/>
      <w:autoSpaceDN/>
      <w:spacing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D62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62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D623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D623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D623F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D623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D623F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D623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D623F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623F"/>
    <w:pPr>
      <w:widowControl/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D62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D623F"/>
    <w:pPr>
      <w:widowControl/>
      <w:numPr>
        <w:ilvl w:val="1"/>
      </w:numPr>
      <w:suppressAutoHyphens w:val="0"/>
      <w:autoSpaceDN/>
      <w:spacing w:after="160"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D623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D623F"/>
    <w:pPr>
      <w:widowControl/>
      <w:suppressAutoHyphens w:val="0"/>
      <w:autoSpaceDN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D623F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1D623F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D623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D623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D623F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1D623F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CF7768"/>
    <w:pPr>
      <w:suppressAutoHyphens/>
      <w:autoSpaceDN w:val="0"/>
      <w:spacing w:after="0" w:line="240" w:lineRule="auto"/>
      <w:textAlignment w:val="baseline"/>
    </w:pPr>
    <w:rPr>
      <w:rFonts w:ascii="Calibri" w:eastAsia="SimSun" w:hAnsi="Calibri" w:cs="F"/>
      <w:kern w:val="3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BF30E-AA58-487E-BB9E-54850A725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Varaldo</dc:creator>
  <cp:keywords/>
  <dc:description/>
  <cp:lastModifiedBy>Emanuele Varaldo</cp:lastModifiedBy>
  <cp:revision>73</cp:revision>
  <dcterms:created xsi:type="dcterms:W3CDTF">2024-05-02T12:29:00Z</dcterms:created>
  <dcterms:modified xsi:type="dcterms:W3CDTF">2024-11-14T12:09:00Z</dcterms:modified>
</cp:coreProperties>
</file>